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CB1AB9" w14:textId="77777777" w:rsidR="001E647E" w:rsidRDefault="001E647E" w:rsidP="001E647E">
      <w:pPr>
        <w:rPr>
          <w:b/>
        </w:rPr>
      </w:pPr>
    </w:p>
    <w:p w14:paraId="09CCDDCA" w14:textId="4BBFD2DF" w:rsidR="001E647E" w:rsidRDefault="001E647E" w:rsidP="001E647E">
      <w:pPr>
        <w:rPr>
          <w:bCs/>
        </w:rPr>
      </w:pPr>
      <w:r>
        <w:rPr>
          <w:b/>
        </w:rPr>
        <w:t>S</w:t>
      </w:r>
      <w:r w:rsidR="00A34A0E">
        <w:rPr>
          <w:b/>
        </w:rPr>
        <w:t>9</w:t>
      </w:r>
      <w:r>
        <w:rPr>
          <w:b/>
        </w:rPr>
        <w:t xml:space="preserve"> </w:t>
      </w:r>
      <w:r w:rsidRPr="00A77A47">
        <w:rPr>
          <w:b/>
        </w:rPr>
        <w:t xml:space="preserve">TABLE. </w:t>
      </w:r>
      <w:r w:rsidRPr="00B030CF">
        <w:rPr>
          <w:bCs/>
        </w:rPr>
        <w:t>Infauna Parameters 6 MAT. Pre-Augmentation Data (Fall 2015) Compared to 6 Months Post-Augmentation (Fall 2016) by Two-Way ANOVAS or permutational ANOVAS for Infaunal Parameters</w:t>
      </w:r>
    </w:p>
    <w:p w14:paraId="136532CD" w14:textId="77777777" w:rsidR="001E647E" w:rsidRDefault="001E647E" w:rsidP="001E647E"/>
    <w:tbl>
      <w:tblPr>
        <w:tblStyle w:val="ListTable1Light"/>
        <w:tblW w:w="9537" w:type="dxa"/>
        <w:tblLayout w:type="fixed"/>
        <w:tblLook w:val="04A0" w:firstRow="1" w:lastRow="0" w:firstColumn="1" w:lastColumn="0" w:noHBand="0" w:noVBand="1"/>
      </w:tblPr>
      <w:tblGrid>
        <w:gridCol w:w="1530"/>
        <w:gridCol w:w="1170"/>
        <w:gridCol w:w="3217"/>
        <w:gridCol w:w="1170"/>
        <w:gridCol w:w="2450"/>
      </w:tblGrid>
      <w:tr w:rsidR="001E647E" w14:paraId="3A3A57AF" w14:textId="77777777" w:rsidTr="00903C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auto"/>
            </w:tcBorders>
          </w:tcPr>
          <w:p w14:paraId="2C5AA097" w14:textId="77777777" w:rsidR="001E647E" w:rsidRDefault="001E647E" w:rsidP="00903C71">
            <w:r>
              <w:t>Parameter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2BCF8A96" w14:textId="77777777" w:rsidR="001E647E" w:rsidRDefault="001E647E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Habitat</w:t>
            </w:r>
          </w:p>
        </w:tc>
        <w:tc>
          <w:tcPr>
            <w:tcW w:w="3217" w:type="dxa"/>
            <w:tcBorders>
              <w:top w:val="single" w:sz="4" w:space="0" w:color="auto"/>
            </w:tcBorders>
          </w:tcPr>
          <w:p w14:paraId="54046C24" w14:textId="77777777" w:rsidR="001E647E" w:rsidRDefault="001E647E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iteClass*Period</w:t>
            </w:r>
            <w:r w:rsidRPr="00D1367E">
              <w:rPr>
                <w:vertAlign w:val="superscript"/>
              </w:rPr>
              <w:t>a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8B57E24" w14:textId="77777777" w:rsidR="001E647E" w:rsidRDefault="001E647E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ult</w:t>
            </w:r>
          </w:p>
        </w:tc>
        <w:tc>
          <w:tcPr>
            <w:tcW w:w="2450" w:type="dxa"/>
            <w:tcBorders>
              <w:top w:val="single" w:sz="4" w:space="0" w:color="auto"/>
            </w:tcBorders>
          </w:tcPr>
          <w:p w14:paraId="75B4F57B" w14:textId="77777777" w:rsidR="001E647E" w:rsidRDefault="001E647E" w:rsidP="00903C7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0752D">
              <w:t>Biological Interpretation</w:t>
            </w:r>
          </w:p>
        </w:tc>
      </w:tr>
      <w:tr w:rsidR="001E647E" w14:paraId="197BB831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6B42B2E8" w14:textId="77777777" w:rsidR="001E647E" w:rsidRDefault="001E647E" w:rsidP="00903C71">
            <w:r>
              <w:t>Abundance (N)</w:t>
            </w:r>
          </w:p>
          <w:p w14:paraId="78D6626B" w14:textId="77777777" w:rsidR="001E647E" w:rsidRDefault="001E647E" w:rsidP="00903C71"/>
        </w:tc>
        <w:tc>
          <w:tcPr>
            <w:tcW w:w="1170" w:type="dxa"/>
          </w:tcPr>
          <w:p w14:paraId="538A91B0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0603FFA8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62738707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217" w:type="dxa"/>
          </w:tcPr>
          <w:p w14:paraId="050FFDD3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E651E9">
              <w:rPr>
                <w:b/>
                <w:u w:val="single"/>
              </w:rPr>
              <w:t>p&lt;0.001</w:t>
            </w:r>
            <w:r>
              <w:t>, F=26.69)</w:t>
            </w:r>
          </w:p>
          <w:p w14:paraId="518938CE" w14:textId="77777777" w:rsidR="001E647E" w:rsidRPr="00F306B5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E651E9">
              <w:rPr>
                <w:b/>
                <w:u w:val="single"/>
              </w:rPr>
              <w:t>p=0.006</w:t>
            </w:r>
            <w:r>
              <w:t>, F=9.74</w:t>
            </w:r>
            <w:r w:rsidRPr="00F306B5">
              <w:t>)</w:t>
            </w:r>
          </w:p>
          <w:p w14:paraId="185516AC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306B5">
              <w:t>(p=</w:t>
            </w:r>
            <w:r>
              <w:t>0.186, F=1.90</w:t>
            </w:r>
            <w:r w:rsidRPr="00F306B5">
              <w:t>)</w:t>
            </w:r>
          </w:p>
        </w:tc>
        <w:tc>
          <w:tcPr>
            <w:tcW w:w="1170" w:type="dxa"/>
          </w:tcPr>
          <w:p w14:paraId="1353842D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  <w:p w14:paraId="060274F6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  <w:p w14:paraId="274DC734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=F16</w:t>
            </w:r>
          </w:p>
        </w:tc>
        <w:tc>
          <w:tcPr>
            <w:tcW w:w="2450" w:type="dxa"/>
          </w:tcPr>
          <w:p w14:paraId="6DDFD474" w14:textId="77777777" w:rsidR="001E647E" w:rsidRPr="00E0752D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 xml:space="preserve">Augmentation </w:t>
            </w:r>
            <w:r w:rsidRPr="00E0752D">
              <w:rPr>
                <w:sz w:val="20"/>
              </w:rPr>
              <w:sym w:font="Symbol" w:char="F0AF"/>
            </w:r>
            <w:r w:rsidRPr="00E0752D">
              <w:rPr>
                <w:sz w:val="20"/>
              </w:rPr>
              <w:t xml:space="preserve"> abundance</w:t>
            </w:r>
          </w:p>
          <w:p w14:paraId="3EE659AE" w14:textId="77777777" w:rsidR="001E647E" w:rsidRPr="00E0752D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 xml:space="preserve">Augmentation </w:t>
            </w:r>
            <w:r w:rsidRPr="00E0752D">
              <w:rPr>
                <w:sz w:val="20"/>
              </w:rPr>
              <w:sym w:font="Symbol" w:char="F0AF"/>
            </w:r>
            <w:r w:rsidRPr="00E0752D">
              <w:rPr>
                <w:sz w:val="20"/>
              </w:rPr>
              <w:t xml:space="preserve"> abundance</w:t>
            </w:r>
          </w:p>
          <w:p w14:paraId="260B45A6" w14:textId="77777777" w:rsidR="001E647E" w:rsidRPr="00E0752D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>No augmentation impact</w:t>
            </w:r>
          </w:p>
        </w:tc>
      </w:tr>
      <w:tr w:rsidR="001E647E" w14:paraId="02BF12C3" w14:textId="77777777" w:rsidTr="00903C7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A55DCD5" w14:textId="77777777" w:rsidR="001E647E" w:rsidRDefault="001E647E" w:rsidP="00903C71">
            <w:r>
              <w:t>Richness (S)</w:t>
            </w:r>
          </w:p>
        </w:tc>
        <w:tc>
          <w:tcPr>
            <w:tcW w:w="1170" w:type="dxa"/>
          </w:tcPr>
          <w:p w14:paraId="0B05B797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7560D805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1F4C328D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217" w:type="dxa"/>
          </w:tcPr>
          <w:p w14:paraId="493C1314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FF161C">
              <w:rPr>
                <w:b/>
              </w:rPr>
              <w:t>p&lt;0.001</w:t>
            </w:r>
            <w:r>
              <w:t>, F=14.07)</w:t>
            </w:r>
          </w:p>
          <w:p w14:paraId="20B4C786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</w:t>
            </w:r>
            <w:r w:rsidRPr="00FF161C">
              <w:t>p=0.</w:t>
            </w:r>
            <w:r>
              <w:t>050</w:t>
            </w:r>
            <w:r w:rsidRPr="00FF161C">
              <w:rPr>
                <w:b/>
                <w:u w:val="single"/>
              </w:rPr>
              <w:t>,</w:t>
            </w:r>
            <w:r>
              <w:t xml:space="preserve"> F=4.55)</w:t>
            </w:r>
          </w:p>
          <w:p w14:paraId="525730AD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=0.119, F=2.71)</w:t>
            </w:r>
          </w:p>
        </w:tc>
        <w:tc>
          <w:tcPr>
            <w:tcW w:w="1170" w:type="dxa"/>
          </w:tcPr>
          <w:p w14:paraId="75F3443F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&gt;F16</w:t>
            </w:r>
          </w:p>
          <w:p w14:paraId="108E1834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=F16</w:t>
            </w:r>
          </w:p>
          <w:p w14:paraId="36434B59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F15=F16</w:t>
            </w:r>
          </w:p>
        </w:tc>
        <w:tc>
          <w:tcPr>
            <w:tcW w:w="2450" w:type="dxa"/>
          </w:tcPr>
          <w:p w14:paraId="4EAE619C" w14:textId="77777777" w:rsidR="001E647E" w:rsidRPr="00E0752D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 xml:space="preserve">Augmentation </w:t>
            </w:r>
            <w:r w:rsidRPr="00E0752D">
              <w:rPr>
                <w:sz w:val="20"/>
              </w:rPr>
              <w:sym w:font="Symbol" w:char="F0AF"/>
            </w:r>
            <w:r w:rsidRPr="00E0752D">
              <w:rPr>
                <w:sz w:val="20"/>
              </w:rPr>
              <w:t xml:space="preserve"> richness</w:t>
            </w:r>
          </w:p>
          <w:p w14:paraId="12E37411" w14:textId="77777777" w:rsidR="001E647E" w:rsidRPr="00E0752D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 xml:space="preserve">No augmentation impact </w:t>
            </w:r>
          </w:p>
          <w:p w14:paraId="3AE87436" w14:textId="77777777" w:rsidR="001E647E" w:rsidRPr="00E0752D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>No augmentation impact</w:t>
            </w:r>
          </w:p>
        </w:tc>
      </w:tr>
      <w:tr w:rsidR="001E647E" w14:paraId="641C77E7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773F7FD4" w14:textId="77777777" w:rsidR="001E647E" w:rsidRDefault="001E647E" w:rsidP="00903C71">
            <w:r>
              <w:t>Diversity (H’)</w:t>
            </w:r>
          </w:p>
        </w:tc>
        <w:tc>
          <w:tcPr>
            <w:tcW w:w="1170" w:type="dxa"/>
          </w:tcPr>
          <w:p w14:paraId="5A17E2AD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615FDE96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35EB153B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217" w:type="dxa"/>
          </w:tcPr>
          <w:p w14:paraId="169A5220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AE2173">
              <w:rPr>
                <w:b/>
                <w:u w:val="single"/>
              </w:rPr>
              <w:t>p&lt;0.001</w:t>
            </w:r>
            <w:r>
              <w:t>, F=30.66)</w:t>
            </w:r>
          </w:p>
          <w:p w14:paraId="394D595C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=0.081, F=3.49)</w:t>
            </w:r>
          </w:p>
          <w:p w14:paraId="676A000D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p=0.263, F=1.34)</w:t>
            </w:r>
          </w:p>
        </w:tc>
        <w:tc>
          <w:tcPr>
            <w:tcW w:w="1170" w:type="dxa"/>
          </w:tcPr>
          <w:p w14:paraId="6890E68F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&gt;F16</w:t>
            </w:r>
          </w:p>
          <w:p w14:paraId="19E9F51C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=F16</w:t>
            </w:r>
          </w:p>
          <w:p w14:paraId="3F6D01FF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=F16</w:t>
            </w:r>
          </w:p>
        </w:tc>
        <w:tc>
          <w:tcPr>
            <w:tcW w:w="2450" w:type="dxa"/>
          </w:tcPr>
          <w:p w14:paraId="53F270C6" w14:textId="77777777" w:rsidR="001E647E" w:rsidRPr="00E0752D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 xml:space="preserve">Augmentation </w:t>
            </w:r>
            <w:r w:rsidRPr="00E0752D">
              <w:rPr>
                <w:sz w:val="20"/>
              </w:rPr>
              <w:sym w:font="Symbol" w:char="F0AF"/>
            </w:r>
            <w:r w:rsidRPr="00E0752D">
              <w:rPr>
                <w:sz w:val="20"/>
              </w:rPr>
              <w:t xml:space="preserve"> diversity</w:t>
            </w:r>
          </w:p>
          <w:p w14:paraId="16DD2D4E" w14:textId="77777777" w:rsidR="001E647E" w:rsidRPr="00E0752D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 xml:space="preserve">No augmentation impact </w:t>
            </w:r>
          </w:p>
          <w:p w14:paraId="3E1FC6DA" w14:textId="77777777" w:rsidR="001E647E" w:rsidRPr="00E0752D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>No augmentation impact</w:t>
            </w:r>
          </w:p>
        </w:tc>
      </w:tr>
      <w:tr w:rsidR="001E647E" w14:paraId="11F1DB64" w14:textId="77777777" w:rsidTr="00903C71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330C989" w14:textId="77777777" w:rsidR="001E647E" w:rsidRDefault="001E647E" w:rsidP="00903C71">
            <w:r>
              <w:t>Evenness (J’)</w:t>
            </w:r>
          </w:p>
        </w:tc>
        <w:tc>
          <w:tcPr>
            <w:tcW w:w="1170" w:type="dxa"/>
          </w:tcPr>
          <w:p w14:paraId="71B066D5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pfo</w:t>
            </w:r>
          </w:p>
          <w:p w14:paraId="1765DFF5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ma</w:t>
            </w:r>
          </w:p>
          <w:p w14:paraId="3A4D871B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217" w:type="dxa"/>
          </w:tcPr>
          <w:p w14:paraId="4B44ED20" w14:textId="77777777" w:rsidR="001E647E" w:rsidRPr="00E0752D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  <w:u w:val="single"/>
              </w:rPr>
              <w:t>(</w:t>
            </w:r>
            <w:r w:rsidRPr="00D25214">
              <w:rPr>
                <w:b/>
                <w:u w:val="single"/>
              </w:rPr>
              <w:t>pmc=0.0421</w:t>
            </w:r>
            <w:r>
              <w:t xml:space="preserve">, </w:t>
            </w:r>
            <w:r w:rsidRPr="00E0752D">
              <w:t>pseudo F=6.844)</w:t>
            </w:r>
          </w:p>
          <w:p w14:paraId="2E49C80E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mc=0.355, pseudo F=0.958)</w:t>
            </w:r>
          </w:p>
          <w:p w14:paraId="5F8C9C59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pmc=0.358, pseudo F=0.757)</w:t>
            </w:r>
          </w:p>
        </w:tc>
        <w:tc>
          <w:tcPr>
            <w:tcW w:w="1170" w:type="dxa"/>
          </w:tcPr>
          <w:p w14:paraId="3056E550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&gt;S16</w:t>
            </w:r>
          </w:p>
          <w:p w14:paraId="10A805E2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=S16</w:t>
            </w:r>
          </w:p>
          <w:p w14:paraId="18F65E16" w14:textId="77777777" w:rsidR="001E647E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15=S16</w:t>
            </w:r>
          </w:p>
        </w:tc>
        <w:tc>
          <w:tcPr>
            <w:tcW w:w="2450" w:type="dxa"/>
          </w:tcPr>
          <w:p w14:paraId="3E842133" w14:textId="77777777" w:rsidR="001E647E" w:rsidRPr="00E0752D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 xml:space="preserve">Augmentation </w:t>
            </w:r>
            <w:r w:rsidRPr="00E0752D">
              <w:rPr>
                <w:sz w:val="20"/>
              </w:rPr>
              <w:sym w:font="Symbol" w:char="F0AF"/>
            </w:r>
            <w:r w:rsidRPr="00E0752D">
              <w:rPr>
                <w:sz w:val="20"/>
              </w:rPr>
              <w:t xml:space="preserve"> evenness</w:t>
            </w:r>
          </w:p>
          <w:p w14:paraId="6DFA65A2" w14:textId="77777777" w:rsidR="001E647E" w:rsidRPr="00E0752D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20"/>
              </w:rPr>
              <w:t xml:space="preserve">No augmentation impact </w:t>
            </w:r>
          </w:p>
          <w:p w14:paraId="3A19FC53" w14:textId="77777777" w:rsidR="001E647E" w:rsidRPr="00E0752D" w:rsidRDefault="001E647E" w:rsidP="00903C7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bookmarkStart w:id="0" w:name="OLE_LINK2"/>
            <w:r w:rsidRPr="00E0752D">
              <w:rPr>
                <w:sz w:val="20"/>
              </w:rPr>
              <w:t>No augmentation impact</w:t>
            </w:r>
            <w:bookmarkEnd w:id="0"/>
          </w:p>
        </w:tc>
      </w:tr>
      <w:tr w:rsidR="001E647E" w14:paraId="4BE90D65" w14:textId="77777777" w:rsidTr="00903C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67A39A3" w14:textId="77777777" w:rsidR="001E647E" w:rsidRDefault="001E647E" w:rsidP="00903C71">
            <w:r>
              <w:t>Community Composition</w:t>
            </w:r>
          </w:p>
        </w:tc>
        <w:tc>
          <w:tcPr>
            <w:tcW w:w="1170" w:type="dxa"/>
          </w:tcPr>
          <w:p w14:paraId="1A01DF6F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pfo</w:t>
            </w:r>
          </w:p>
          <w:p w14:paraId="54E56829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ma</w:t>
            </w:r>
          </w:p>
          <w:p w14:paraId="7FD9C7A1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ond</w:t>
            </w:r>
          </w:p>
        </w:tc>
        <w:tc>
          <w:tcPr>
            <w:tcW w:w="3217" w:type="dxa"/>
          </w:tcPr>
          <w:p w14:paraId="60CC6A6A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9B65CB">
              <w:rPr>
                <w:b/>
                <w:u w:val="single"/>
              </w:rPr>
              <w:t>pmc=0.003</w:t>
            </w:r>
            <w:r>
              <w:t>, F=3.92)</w:t>
            </w:r>
          </w:p>
          <w:p w14:paraId="1D1B5953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9B65CB">
              <w:rPr>
                <w:b/>
                <w:u w:val="single"/>
              </w:rPr>
              <w:t>pmc=0.001</w:t>
            </w:r>
            <w:r>
              <w:t>, F=5.33)</w:t>
            </w:r>
          </w:p>
          <w:p w14:paraId="3D3E7F72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u w:val="single"/>
              </w:rPr>
            </w:pPr>
            <w:r>
              <w:t>(</w:t>
            </w:r>
            <w:r w:rsidRPr="009B65CB">
              <w:rPr>
                <w:b/>
                <w:u w:val="single"/>
              </w:rPr>
              <w:t>pmc=0.001</w:t>
            </w:r>
            <w:r>
              <w:t>, F=5.60)</w:t>
            </w:r>
          </w:p>
        </w:tc>
        <w:tc>
          <w:tcPr>
            <w:tcW w:w="1170" w:type="dxa"/>
          </w:tcPr>
          <w:p w14:paraId="21AC1E65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6</w:t>
            </w:r>
          </w:p>
          <w:p w14:paraId="6316C455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6</w:t>
            </w:r>
          </w:p>
          <w:p w14:paraId="7B76E131" w14:textId="77777777" w:rsidR="001E647E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F15</w:t>
            </w:r>
            <w:r>
              <w:sym w:font="Symbol" w:char="F0B9"/>
            </w:r>
            <w:r>
              <w:t>F16</w:t>
            </w:r>
          </w:p>
        </w:tc>
        <w:tc>
          <w:tcPr>
            <w:tcW w:w="2450" w:type="dxa"/>
          </w:tcPr>
          <w:p w14:paraId="1AAA1FB8" w14:textId="77777777" w:rsidR="001E647E" w:rsidRPr="00E0752D" w:rsidRDefault="001E647E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0B8FA6B2" w14:textId="77777777" w:rsidR="001E647E" w:rsidRPr="00E0752D" w:rsidRDefault="001E647E" w:rsidP="00903C71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</w:rPr>
            </w:pPr>
            <w:r w:rsidRPr="00E0752D">
              <w:rPr>
                <w:sz w:val="16"/>
              </w:rPr>
              <w:t xml:space="preserve">Augmentation altered community </w:t>
            </w:r>
          </w:p>
          <w:p w14:paraId="20FAADC4" w14:textId="77777777" w:rsidR="001E647E" w:rsidRPr="00E0752D" w:rsidRDefault="001E647E" w:rsidP="00903C7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E0752D">
              <w:rPr>
                <w:sz w:val="16"/>
              </w:rPr>
              <w:t>Augmentation altered community</w:t>
            </w:r>
          </w:p>
        </w:tc>
      </w:tr>
    </w:tbl>
    <w:p w14:paraId="46B3C9B0" w14:textId="77777777" w:rsidR="001E647E" w:rsidRPr="00B030CF" w:rsidRDefault="001E647E" w:rsidP="001E647E">
      <w:pPr>
        <w:rPr>
          <w:b/>
          <w:sz w:val="20"/>
          <w:szCs w:val="20"/>
        </w:rPr>
      </w:pPr>
      <w:r w:rsidRPr="00B030CF">
        <w:rPr>
          <w:sz w:val="20"/>
          <w:szCs w:val="20"/>
        </w:rPr>
        <w:t xml:space="preserve">Bolded font indicates significant p-values. Habitats are abbreviated as follows: </w:t>
      </w:r>
      <w:r w:rsidRPr="00B030CF">
        <w:rPr>
          <w:i/>
          <w:sz w:val="20"/>
          <w:szCs w:val="20"/>
        </w:rPr>
        <w:t>Spartina foliosa</w:t>
      </w:r>
      <w:r w:rsidRPr="00B030CF">
        <w:rPr>
          <w:sz w:val="20"/>
          <w:szCs w:val="20"/>
        </w:rPr>
        <w:t xml:space="preserve">-dominated (Spfo), </w:t>
      </w:r>
      <w:r w:rsidRPr="00B030CF">
        <w:rPr>
          <w:i/>
          <w:sz w:val="20"/>
          <w:szCs w:val="20"/>
        </w:rPr>
        <w:t>Batis maritima-</w:t>
      </w:r>
      <w:r w:rsidRPr="00B030CF">
        <w:rPr>
          <w:sz w:val="20"/>
          <w:szCs w:val="20"/>
        </w:rPr>
        <w:t>dominated (Bama), and ponds or standing water (Pond). Pmc is the test statistic for the permutational ANOVAS using monte-carlo routines. MAT is months after treatment.</w:t>
      </w:r>
      <w:r w:rsidRPr="00B030CF">
        <w:rPr>
          <w:b/>
          <w:sz w:val="20"/>
          <w:szCs w:val="20"/>
        </w:rPr>
        <w:t xml:space="preserve"> </w:t>
      </w:r>
    </w:p>
    <w:p w14:paraId="7A4D3149" w14:textId="77777777" w:rsidR="001E647E" w:rsidRPr="00B030CF" w:rsidRDefault="001E647E" w:rsidP="001E647E">
      <w:pPr>
        <w:rPr>
          <w:sz w:val="20"/>
          <w:szCs w:val="20"/>
        </w:rPr>
      </w:pPr>
      <w:r w:rsidRPr="00B030CF">
        <w:rPr>
          <w:sz w:val="20"/>
          <w:szCs w:val="20"/>
          <w:vertAlign w:val="superscript"/>
        </w:rPr>
        <w:t>a</w:t>
      </w:r>
      <w:r w:rsidRPr="00B030CF">
        <w:rPr>
          <w:sz w:val="20"/>
          <w:szCs w:val="20"/>
        </w:rPr>
        <w:t xml:space="preserve">The interaction term represents the SiteClass (control vs impact) vs Period (before vs after impact) interaction, and a significant value is demonstration of an impact from thin-layer sediment addition. </w:t>
      </w:r>
    </w:p>
    <w:p w14:paraId="7E68C13D" w14:textId="77777777" w:rsidR="001E647E" w:rsidRDefault="001E647E" w:rsidP="001E647E">
      <w:pPr>
        <w:rPr>
          <w:b/>
        </w:rPr>
      </w:pPr>
    </w:p>
    <w:p w14:paraId="13CA4DF4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647E"/>
    <w:rsid w:val="001E647E"/>
    <w:rsid w:val="004E5EB2"/>
    <w:rsid w:val="005F546B"/>
    <w:rsid w:val="00A34A0E"/>
    <w:rsid w:val="00B93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EE566"/>
  <w15:chartTrackingRefBased/>
  <w15:docId w15:val="{87C87D1C-3476-49E2-BD66-B5C45F6CC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1E647E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9</Words>
  <Characters>1478</Characters>
  <Application>Microsoft Office Word</Application>
  <DocSecurity>0</DocSecurity>
  <Lines>12</Lines>
  <Paragraphs>3</Paragraphs>
  <ScaleCrop>false</ScaleCrop>
  <Company/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0-10-22T12:12:00Z</dcterms:created>
  <dcterms:modified xsi:type="dcterms:W3CDTF">2020-10-29T08:28:00Z</dcterms:modified>
</cp:coreProperties>
</file>